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76" w:tblpY="265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5505"/>
        <w:gridCol w:w="1605"/>
        <w:gridCol w:w="54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55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 name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ene name</w:t>
            </w:r>
          </w:p>
        </w:tc>
        <w:tc>
          <w:tcPr>
            <w:tcW w:w="5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rotein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SBPL3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ysterol-binding protein-related protein 3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395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protein 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5A2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ium/glucose cotransporter 2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RD11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yrin repeat domain-containing protein 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UBE2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peptide, CUB and EGF-like domain-containing protein 2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BTB16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inc finger and BTB domain-containing protein 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TN3A3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tyrophilin subfamily 3 member A3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AP5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fibrillar-associated protein 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WC1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KIBRA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LF13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ueppel-like factor 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JPT1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piter microtubule associated homolog 1, N-terminally processed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ZFP36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NA decay activator protein ZFP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TB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otoxin-beta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 damage-inducible transcript 4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BPB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/enhancer-binding protein beta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YP26B1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chrome P450 26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NMT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cotinamide N-methyltransferase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CL6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 lymphoma 6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S1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pseudouridine synthase A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ER5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ediate early response gene 5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khead box protein O3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FRD1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-related developmental regulator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1-10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ne H1x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RAD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P-binding protein R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-dependent kinase inhibitor 1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GALSL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ectin-related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FKBIA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-kappa-B inhibitor alpha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NCE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oni anemia group E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adrenomedullin N-20 terminal peptide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PGR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-linked retinitis pigmentosa GTPase regula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4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TG2</w:t>
            </w:r>
          </w:p>
        </w:tc>
        <w:tc>
          <w:tcPr>
            <w:tcW w:w="550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BTG2</w:t>
            </w:r>
          </w:p>
        </w:tc>
        <w:tc>
          <w:tcPr>
            <w:tcW w:w="160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HL5</w:t>
            </w:r>
          </w:p>
        </w:tc>
        <w:tc>
          <w:tcPr>
            <w:tcW w:w="54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ur and a half LIM domains protein 5</w:t>
            </w:r>
          </w:p>
        </w:tc>
      </w:tr>
    </w:tbl>
    <w:p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jc w:val="center"/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32 common DEGs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Myanmar Text">
    <w:panose1 w:val="020B0502040204020203"/>
    <w:charset w:val="00"/>
    <w:family w:val="auto"/>
    <w:pitch w:val="default"/>
    <w:sig w:usb0="80000003" w:usb1="00000000" w:usb2="000004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xMDc3MGZkYjU3Y2FkYThiZjdlZjdhMzJkOGIxMDgifQ=="/>
  </w:docVars>
  <w:rsids>
    <w:rsidRoot w:val="00000000"/>
    <w:rsid w:val="1441054A"/>
    <w:rsid w:val="3D77396B"/>
    <w:rsid w:val="3F7531FD"/>
    <w:rsid w:val="49421A3E"/>
    <w:rsid w:val="49BE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15:34:00Z</dcterms:created>
  <dc:creator>29302</dc:creator>
  <cp:lastModifiedBy>看我朵蜜你吧</cp:lastModifiedBy>
  <dcterms:modified xsi:type="dcterms:W3CDTF">2024-05-13T18:0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CDF145CE59E4EBE8215EFEFCF2BAF3F_12</vt:lpwstr>
  </property>
</Properties>
</file>